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6D665" w14:textId="38C47E64" w:rsidR="00595C82" w:rsidRPr="00242D61" w:rsidRDefault="00DA6EF8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3. </w:t>
      </w:r>
      <w:r w:rsidR="00242D61" w:rsidRPr="00242D61">
        <w:rPr>
          <w:rFonts w:ascii="Calibri" w:hAnsi="Calibri" w:cs="Calibri"/>
          <w:b/>
          <w:sz w:val="20"/>
          <w:szCs w:val="20"/>
        </w:rPr>
        <w:t xml:space="preserve">Quality assessment of RCT using </w:t>
      </w:r>
      <w:bookmarkStart w:id="0" w:name="_Hlk132779715"/>
      <w:r w:rsidR="00242D61" w:rsidRPr="00242D61">
        <w:rPr>
          <w:rFonts w:ascii="Calibri" w:hAnsi="Calibri" w:cs="Calibri"/>
          <w:b/>
          <w:sz w:val="20"/>
          <w:szCs w:val="20"/>
        </w:rPr>
        <w:t>Cochrane Collaboration’s Risk of Bias Assessment Tool Version 2 (RoB 2)</w:t>
      </w:r>
      <w:bookmarkEnd w:id="0"/>
    </w:p>
    <w:p w14:paraId="0F605971" w14:textId="77777777" w:rsidR="00595C82" w:rsidRPr="00253CF4" w:rsidRDefault="00595C82">
      <w:pPr>
        <w:rPr>
          <w:rFonts w:ascii="Calibri" w:hAnsi="Calibri" w:cs="Calibri"/>
          <w:sz w:val="18"/>
          <w:szCs w:val="18"/>
        </w:rPr>
      </w:pPr>
    </w:p>
    <w:p w14:paraId="7E540ADB" w14:textId="42A08C7A" w:rsidR="00595C82" w:rsidRPr="00253CF4" w:rsidRDefault="00595C82">
      <w:pPr>
        <w:rPr>
          <w:rFonts w:ascii="Calibri" w:hAnsi="Calibri" w:cs="Calibri"/>
          <w:sz w:val="18"/>
          <w:szCs w:val="18"/>
        </w:rPr>
      </w:pPr>
    </w:p>
    <w:tbl>
      <w:tblPr>
        <w:tblStyle w:val="a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97"/>
        <w:gridCol w:w="2197"/>
        <w:gridCol w:w="2196"/>
        <w:gridCol w:w="2196"/>
        <w:gridCol w:w="2196"/>
        <w:gridCol w:w="2196"/>
        <w:gridCol w:w="2196"/>
      </w:tblGrid>
      <w:tr w:rsidR="00595C82" w:rsidRPr="00253CF4" w14:paraId="76226F4F" w14:textId="77777777" w:rsidTr="0020130A"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8227" w14:textId="77777777" w:rsidR="0020130A" w:rsidRDefault="00000000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Risk of Bias </w:t>
            </w:r>
          </w:p>
          <w:p w14:paraId="79316658" w14:textId="55EC060A" w:rsidR="00595C82" w:rsidRPr="00253CF4" w:rsidRDefault="00000000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>Assessment Tool</w:t>
            </w:r>
          </w:p>
          <w:p w14:paraId="773048A8" w14:textId="77777777" w:rsidR="00595C82" w:rsidRPr="00253CF4" w:rsidRDefault="00000000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>(Cochrane Library)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5DA1" w14:textId="77777777" w:rsidR="00595C82" w:rsidRPr="00253CF4" w:rsidRDefault="00000000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>Randomisation process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A210" w14:textId="606D46D4" w:rsidR="00595C82" w:rsidRPr="00253CF4" w:rsidRDefault="00000000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 Deviations from </w:t>
            </w:r>
            <w:r w:rsidR="00D31FA9"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the </w:t>
            </w:r>
            <w:r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intended intervention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F89B" w14:textId="77777777" w:rsidR="00595C82" w:rsidRPr="00253CF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>Missing outcome data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465F" w14:textId="77777777" w:rsidR="00595C82" w:rsidRPr="00253CF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Measurement of outcome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9237" w14:textId="77777777" w:rsidR="00595C82" w:rsidRPr="00253CF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 xml:space="preserve">Selection of reported result 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0A70" w14:textId="77777777" w:rsidR="00595C82" w:rsidRPr="00253CF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53CF4">
              <w:rPr>
                <w:rFonts w:ascii="Calibri" w:hAnsi="Calibri" w:cs="Calibri"/>
                <w:b/>
                <w:sz w:val="18"/>
                <w:szCs w:val="18"/>
              </w:rPr>
              <w:t>Overall</w:t>
            </w:r>
          </w:p>
        </w:tc>
      </w:tr>
      <w:tr w:rsidR="00595C82" w:rsidRPr="00253CF4" w14:paraId="3B0DBE17" w14:textId="77777777" w:rsidTr="0020130A"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1706" w14:textId="77777777" w:rsidR="00595C82" w:rsidRPr="00253CF4" w:rsidRDefault="00000000" w:rsidP="0020130A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452FA">
              <w:rPr>
                <w:rFonts w:ascii="Calibri" w:hAnsi="Calibri" w:cs="Calibri"/>
                <w:sz w:val="18"/>
                <w:szCs w:val="18"/>
              </w:rPr>
              <w:t>Colantuono 2017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F542" w14:textId="2E78F62E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71890FE2" wp14:editId="7D25752B">
                  <wp:extent cx="191135" cy="191135"/>
                  <wp:effectExtent l="0" t="0" r="0" b="0"/>
                  <wp:docPr id="2" name="Picture 2" descr="Yellow Circle Question Mark Icon PNG &amp; SVG Design For T-Shirt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Yellow Circle Question Mark Icon PNG &amp; SVG Design For T-Shirt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03" cy="2062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A1AA" w14:textId="297D7948" w:rsidR="00595C82" w:rsidRPr="00253CF4" w:rsidRDefault="00936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4DA28FDA" wp14:editId="70759015">
                  <wp:extent cx="176530" cy="176530"/>
                  <wp:effectExtent l="0" t="0" r="0" b="0"/>
                  <wp:docPr id="1" name="Picture 1" descr="Free minus sign icon 9267401 PNG with Transparent Backgroun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ree minus sign icon 9267401 PNG with Transparent Backgroun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473" cy="182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FBE9" w14:textId="293134F2" w:rsidR="00595C82" w:rsidRPr="00253CF4" w:rsidRDefault="00A271F7" w:rsidP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5FC8EDD2" wp14:editId="3A587D30">
                  <wp:extent cx="203200" cy="203200"/>
                  <wp:effectExtent l="0" t="0" r="6350" b="6350"/>
                  <wp:docPr id="50" name="Picture 50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C494" w14:textId="615DBFA0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648D4D11" wp14:editId="1BD26D41">
                  <wp:extent cx="203200" cy="203200"/>
                  <wp:effectExtent l="0" t="0" r="6350" b="6350"/>
                  <wp:docPr id="49" name="Picture 49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3EAD" w14:textId="1CF5C96F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1C3D5808" wp14:editId="7866E0ED">
                  <wp:extent cx="203200" cy="203200"/>
                  <wp:effectExtent l="0" t="0" r="6350" b="6350"/>
                  <wp:docPr id="53" name="Picture 53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55AE" w14:textId="5E65E540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0618B08E" wp14:editId="7C39E510">
                  <wp:extent cx="203200" cy="203200"/>
                  <wp:effectExtent l="0" t="0" r="6350" b="6350"/>
                  <wp:docPr id="54" name="Picture 54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5C82" w:rsidRPr="00253CF4" w14:paraId="2E66C012" w14:textId="77777777" w:rsidTr="0020130A"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55F2" w14:textId="77777777" w:rsidR="00595C82" w:rsidRPr="00253CF4" w:rsidRDefault="00000000" w:rsidP="0020130A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3CF4">
              <w:rPr>
                <w:rFonts w:ascii="Calibri" w:hAnsi="Calibri" w:cs="Calibri"/>
                <w:sz w:val="18"/>
                <w:szCs w:val="18"/>
              </w:rPr>
              <w:t>De Vita 2012</w:t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D35F" w14:textId="077B1415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62C46D87" wp14:editId="50B537D2">
                  <wp:extent cx="203200" cy="203200"/>
                  <wp:effectExtent l="0" t="0" r="0" b="0"/>
                  <wp:docPr id="46" name="Picture 46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AEA9" w14:textId="4C5E0CBC" w:rsidR="00595C82" w:rsidRPr="00253CF4" w:rsidRDefault="00936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4F1B6462" wp14:editId="68E6E681">
                  <wp:extent cx="176530" cy="176530"/>
                  <wp:effectExtent l="0" t="0" r="0" b="0"/>
                  <wp:docPr id="60" name="Picture 60" descr="Free minus sign icon 9267401 PNG with Transparent Backgroun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ree minus sign icon 9267401 PNG with Transparent Backgroun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473" cy="182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90B7" w14:textId="0CE09F16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2043B67B" wp14:editId="60BC5BF5">
                  <wp:extent cx="203200" cy="203200"/>
                  <wp:effectExtent l="0" t="0" r="6350" b="6350"/>
                  <wp:docPr id="48" name="Picture 48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981E" w14:textId="1FAE8B50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06232ECB" wp14:editId="0EC6DF9A">
                  <wp:extent cx="203200" cy="203200"/>
                  <wp:effectExtent l="0" t="0" r="6350" b="6350"/>
                  <wp:docPr id="51" name="Picture 51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965C" w14:textId="621845C6" w:rsidR="00595C82" w:rsidRPr="00253CF4" w:rsidRDefault="00A271F7" w:rsidP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58399E43" wp14:editId="3579484E">
                  <wp:extent cx="203200" cy="203200"/>
                  <wp:effectExtent l="0" t="0" r="6350" b="6350"/>
                  <wp:docPr id="52" name="Picture 52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0AA1" w14:textId="0D7A2D07" w:rsidR="00595C82" w:rsidRPr="00253CF4" w:rsidRDefault="00A27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253CF4">
              <w:rPr>
                <w:rFonts w:ascii="Calibri" w:hAnsi="Calibri" w:cs="Calibri"/>
                <w:noProof/>
                <w:sz w:val="18"/>
                <w:szCs w:val="18"/>
              </w:rPr>
              <w:drawing>
                <wp:inline distT="0" distB="0" distL="0" distR="0" wp14:anchorId="231E0AC9" wp14:editId="52907F0F">
                  <wp:extent cx="203200" cy="203200"/>
                  <wp:effectExtent l="0" t="0" r="6350" b="6350"/>
                  <wp:docPr id="55" name="Picture 55" descr="Plus Sign Green Circle Icon Stock Illustration - Download Image Now - Flat  Design, Healthcare And Medicine, Hospital - iSto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lus Sign Green Circle Icon Stock Illustration - Download Image Now - Flat  Design, Healthcare And Medicine, Hospital - iSto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E33680" w14:textId="073DAAB7" w:rsidR="00595C82" w:rsidRPr="00253CF4" w:rsidRDefault="00595C82">
      <w:pPr>
        <w:rPr>
          <w:rFonts w:ascii="Calibri" w:hAnsi="Calibri" w:cs="Calibri"/>
          <w:sz w:val="18"/>
          <w:szCs w:val="18"/>
        </w:rPr>
      </w:pPr>
    </w:p>
    <w:p w14:paraId="232409F7" w14:textId="079CE803" w:rsidR="00C60BF1" w:rsidRDefault="00C60BF1"/>
    <w:p w14:paraId="2ACF0CF8" w14:textId="15275193" w:rsidR="00D046C9" w:rsidRPr="00253CF4" w:rsidRDefault="00D046C9" w:rsidP="00D046C9">
      <w:pPr>
        <w:rPr>
          <w:rFonts w:ascii="Calibri" w:hAnsi="Calibri" w:cs="Calibri"/>
          <w:b/>
          <w:sz w:val="18"/>
          <w:szCs w:val="18"/>
        </w:rPr>
      </w:pPr>
      <w:r w:rsidRPr="00253CF4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7C048C01" wp14:editId="557C0CC1">
            <wp:extent cx="203200" cy="203200"/>
            <wp:effectExtent l="0" t="0" r="6350" b="6350"/>
            <wp:docPr id="56" name="Picture 56" descr="Plus Sign Green Circle Icon Stock Illustration - Download Image Now - Flat  Design, Healthcare And Medicine, Hospital - iSt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us Sign Green Circle Icon Stock Illustration - Download Image Now - Flat  Design, Healthcare And Medicine, Hospital - iStock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032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3CF4">
        <w:rPr>
          <w:rFonts w:ascii="Calibri" w:hAnsi="Calibri" w:cs="Calibri"/>
          <w:b/>
          <w:sz w:val="18"/>
          <w:szCs w:val="18"/>
        </w:rPr>
        <w:t xml:space="preserve"> </w:t>
      </w:r>
      <w:r>
        <w:rPr>
          <w:rFonts w:ascii="Calibri" w:hAnsi="Calibri" w:cs="Calibri"/>
          <w:b/>
          <w:sz w:val="18"/>
          <w:szCs w:val="18"/>
        </w:rPr>
        <w:t xml:space="preserve"> </w:t>
      </w:r>
      <w:r w:rsidRPr="00253CF4">
        <w:rPr>
          <w:rFonts w:ascii="Calibri" w:hAnsi="Calibri" w:cs="Calibri"/>
          <w:b/>
          <w:sz w:val="18"/>
          <w:szCs w:val="18"/>
        </w:rPr>
        <w:t>Low risk</w:t>
      </w:r>
    </w:p>
    <w:p w14:paraId="64314F86" w14:textId="77777777" w:rsidR="00D046C9" w:rsidRPr="00253CF4" w:rsidRDefault="00D046C9" w:rsidP="00D046C9">
      <w:pPr>
        <w:rPr>
          <w:rFonts w:ascii="Calibri" w:hAnsi="Calibri" w:cs="Calibri"/>
          <w:b/>
          <w:sz w:val="18"/>
          <w:szCs w:val="18"/>
        </w:rPr>
      </w:pPr>
    </w:p>
    <w:p w14:paraId="52C4A1D1" w14:textId="77777777" w:rsidR="00D046C9" w:rsidRPr="00253CF4" w:rsidRDefault="00D046C9" w:rsidP="00D046C9">
      <w:pPr>
        <w:rPr>
          <w:rFonts w:ascii="Calibri" w:hAnsi="Calibri" w:cs="Calibri"/>
          <w:b/>
          <w:sz w:val="18"/>
          <w:szCs w:val="18"/>
        </w:rPr>
      </w:pPr>
      <w:r w:rsidRPr="00253CF4">
        <w:rPr>
          <w:rFonts w:ascii="Calibri" w:hAnsi="Calibri" w:cs="Calibri"/>
          <w:b/>
          <w:sz w:val="18"/>
          <w:szCs w:val="18"/>
        </w:rPr>
        <w:t xml:space="preserve"> </w:t>
      </w:r>
      <w:r w:rsidRPr="00253CF4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130234D6" wp14:editId="56B1BEB9">
            <wp:extent cx="191135" cy="191135"/>
            <wp:effectExtent l="0" t="0" r="0" b="0"/>
            <wp:docPr id="58" name="Picture 58" descr="Yellow Circle Question Mark Icon PNG &amp; SVG Design For T-Shir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ellow Circle Question Mark Icon PNG &amp; SVG Design For T-Shirt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03" cy="20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3CF4">
        <w:rPr>
          <w:rFonts w:ascii="Calibri" w:hAnsi="Calibri" w:cs="Calibri"/>
          <w:b/>
          <w:sz w:val="18"/>
          <w:szCs w:val="18"/>
        </w:rPr>
        <w:t xml:space="preserve">  Some concerns</w:t>
      </w:r>
    </w:p>
    <w:p w14:paraId="5C80BC78" w14:textId="77777777" w:rsidR="00D046C9" w:rsidRPr="00253CF4" w:rsidRDefault="00D046C9" w:rsidP="00D046C9">
      <w:pPr>
        <w:rPr>
          <w:rFonts w:ascii="Calibri" w:hAnsi="Calibri" w:cs="Calibri"/>
          <w:b/>
          <w:sz w:val="18"/>
          <w:szCs w:val="18"/>
        </w:rPr>
      </w:pPr>
    </w:p>
    <w:p w14:paraId="51CB36DD" w14:textId="7D1120E1" w:rsidR="00D046C9" w:rsidRPr="00253CF4" w:rsidRDefault="00D046C9" w:rsidP="00D046C9">
      <w:pPr>
        <w:rPr>
          <w:rFonts w:ascii="Calibri" w:hAnsi="Calibri" w:cs="Calibri"/>
          <w:b/>
          <w:sz w:val="18"/>
          <w:szCs w:val="18"/>
        </w:rPr>
      </w:pPr>
      <w:r w:rsidRPr="00253CF4">
        <w:rPr>
          <w:rFonts w:ascii="Calibri" w:hAnsi="Calibri" w:cs="Calibri"/>
          <w:b/>
          <w:sz w:val="18"/>
          <w:szCs w:val="18"/>
        </w:rPr>
        <w:t xml:space="preserve"> </w:t>
      </w:r>
      <w:r w:rsidRPr="00253CF4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7BEE95E5" wp14:editId="0AF97877">
            <wp:extent cx="176530" cy="176530"/>
            <wp:effectExtent l="0" t="0" r="0" b="0"/>
            <wp:docPr id="61" name="Picture 61" descr="Free minus sign icon 9267401 PNG with Transparent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ree minus sign icon 9267401 PNG with Transparent Backgroun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473" cy="182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3CF4">
        <w:rPr>
          <w:rFonts w:ascii="Calibri" w:hAnsi="Calibri" w:cs="Calibri"/>
          <w:b/>
          <w:sz w:val="18"/>
          <w:szCs w:val="18"/>
        </w:rPr>
        <w:t xml:space="preserve">  </w:t>
      </w:r>
      <w:r>
        <w:rPr>
          <w:rFonts w:ascii="Calibri" w:hAnsi="Calibri" w:cs="Calibri"/>
          <w:b/>
          <w:sz w:val="18"/>
          <w:szCs w:val="18"/>
        </w:rPr>
        <w:t xml:space="preserve"> </w:t>
      </w:r>
      <w:r w:rsidRPr="00253CF4">
        <w:rPr>
          <w:rFonts w:ascii="Calibri" w:hAnsi="Calibri" w:cs="Calibri"/>
          <w:b/>
          <w:sz w:val="18"/>
          <w:szCs w:val="18"/>
        </w:rPr>
        <w:t>High risk</w:t>
      </w:r>
    </w:p>
    <w:p w14:paraId="41F9E4E5" w14:textId="77777777" w:rsidR="00D046C9" w:rsidRDefault="00D046C9"/>
    <w:sectPr w:rsidR="00D046C9" w:rsidSect="00A97DB5">
      <w:headerReference w:type="default" r:id="rId10"/>
      <w:footerReference w:type="default" r:id="rId11"/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28B11" w14:textId="77777777" w:rsidR="00A847B8" w:rsidRDefault="00A847B8">
      <w:pPr>
        <w:spacing w:line="240" w:lineRule="auto"/>
      </w:pPr>
      <w:r>
        <w:separator/>
      </w:r>
    </w:p>
  </w:endnote>
  <w:endnote w:type="continuationSeparator" w:id="0">
    <w:p w14:paraId="2E4D1567" w14:textId="77777777" w:rsidR="00A847B8" w:rsidRDefault="00A847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33DD1" w14:textId="77777777" w:rsidR="00595C82" w:rsidRDefault="00595C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55513" w14:textId="77777777" w:rsidR="00A847B8" w:rsidRDefault="00A847B8">
      <w:pPr>
        <w:spacing w:line="240" w:lineRule="auto"/>
      </w:pPr>
      <w:r>
        <w:separator/>
      </w:r>
    </w:p>
  </w:footnote>
  <w:footnote w:type="continuationSeparator" w:id="0">
    <w:p w14:paraId="22DBB3C4" w14:textId="77777777" w:rsidR="00A847B8" w:rsidRDefault="00A847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3A900" w14:textId="77777777" w:rsidR="00595C82" w:rsidRDefault="00595C8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C82"/>
    <w:rsid w:val="000160A2"/>
    <w:rsid w:val="00061362"/>
    <w:rsid w:val="000620D4"/>
    <w:rsid w:val="00092474"/>
    <w:rsid w:val="00137C1E"/>
    <w:rsid w:val="00153197"/>
    <w:rsid w:val="00155307"/>
    <w:rsid w:val="0016471E"/>
    <w:rsid w:val="001860A0"/>
    <w:rsid w:val="001A20E4"/>
    <w:rsid w:val="001D7B79"/>
    <w:rsid w:val="001E2DD2"/>
    <w:rsid w:val="0020130A"/>
    <w:rsid w:val="002169B1"/>
    <w:rsid w:val="00224079"/>
    <w:rsid w:val="00230A81"/>
    <w:rsid w:val="00242D61"/>
    <w:rsid w:val="00246193"/>
    <w:rsid w:val="00253CF4"/>
    <w:rsid w:val="0026756F"/>
    <w:rsid w:val="002C1D42"/>
    <w:rsid w:val="002C661B"/>
    <w:rsid w:val="003132D8"/>
    <w:rsid w:val="0032481F"/>
    <w:rsid w:val="0032723E"/>
    <w:rsid w:val="00334728"/>
    <w:rsid w:val="003407CD"/>
    <w:rsid w:val="00341EF5"/>
    <w:rsid w:val="00355D84"/>
    <w:rsid w:val="003603AD"/>
    <w:rsid w:val="003E2AFF"/>
    <w:rsid w:val="003E63F2"/>
    <w:rsid w:val="003E6B60"/>
    <w:rsid w:val="0041267C"/>
    <w:rsid w:val="00446CDD"/>
    <w:rsid w:val="00461A18"/>
    <w:rsid w:val="004657BE"/>
    <w:rsid w:val="00471E7F"/>
    <w:rsid w:val="00490E30"/>
    <w:rsid w:val="004D73A0"/>
    <w:rsid w:val="004D7B55"/>
    <w:rsid w:val="004E6D1B"/>
    <w:rsid w:val="004F2808"/>
    <w:rsid w:val="00546F50"/>
    <w:rsid w:val="00595C82"/>
    <w:rsid w:val="005A40AD"/>
    <w:rsid w:val="005C2375"/>
    <w:rsid w:val="005E72CF"/>
    <w:rsid w:val="005F2125"/>
    <w:rsid w:val="006008E7"/>
    <w:rsid w:val="006452FA"/>
    <w:rsid w:val="00662421"/>
    <w:rsid w:val="00674EA9"/>
    <w:rsid w:val="006B0A9D"/>
    <w:rsid w:val="006C16AD"/>
    <w:rsid w:val="006E023B"/>
    <w:rsid w:val="006E6597"/>
    <w:rsid w:val="007368CA"/>
    <w:rsid w:val="00736D29"/>
    <w:rsid w:val="00745036"/>
    <w:rsid w:val="007641B2"/>
    <w:rsid w:val="00783419"/>
    <w:rsid w:val="007A5B1B"/>
    <w:rsid w:val="007B2BDC"/>
    <w:rsid w:val="007C0F8B"/>
    <w:rsid w:val="007F3F47"/>
    <w:rsid w:val="00805780"/>
    <w:rsid w:val="00815603"/>
    <w:rsid w:val="00840CD1"/>
    <w:rsid w:val="00851F91"/>
    <w:rsid w:val="00866BD9"/>
    <w:rsid w:val="0087642C"/>
    <w:rsid w:val="008808BB"/>
    <w:rsid w:val="008B36B9"/>
    <w:rsid w:val="008E071E"/>
    <w:rsid w:val="00913A99"/>
    <w:rsid w:val="00936ED9"/>
    <w:rsid w:val="00944012"/>
    <w:rsid w:val="00954088"/>
    <w:rsid w:val="00966FA1"/>
    <w:rsid w:val="00973EA8"/>
    <w:rsid w:val="00A271F7"/>
    <w:rsid w:val="00A847B8"/>
    <w:rsid w:val="00A9199B"/>
    <w:rsid w:val="00A97DB5"/>
    <w:rsid w:val="00AA3031"/>
    <w:rsid w:val="00AD64B4"/>
    <w:rsid w:val="00B371D8"/>
    <w:rsid w:val="00B42B82"/>
    <w:rsid w:val="00B4332C"/>
    <w:rsid w:val="00B7008B"/>
    <w:rsid w:val="00B931FA"/>
    <w:rsid w:val="00BB4C5D"/>
    <w:rsid w:val="00BC345F"/>
    <w:rsid w:val="00BC60BE"/>
    <w:rsid w:val="00BF0E47"/>
    <w:rsid w:val="00C15ACC"/>
    <w:rsid w:val="00C60BF1"/>
    <w:rsid w:val="00C71AFF"/>
    <w:rsid w:val="00C72341"/>
    <w:rsid w:val="00CB1920"/>
    <w:rsid w:val="00D046C9"/>
    <w:rsid w:val="00D31FA9"/>
    <w:rsid w:val="00D358CE"/>
    <w:rsid w:val="00D40947"/>
    <w:rsid w:val="00D95AF6"/>
    <w:rsid w:val="00DA6EF8"/>
    <w:rsid w:val="00DC5BBD"/>
    <w:rsid w:val="00DF425E"/>
    <w:rsid w:val="00E3124A"/>
    <w:rsid w:val="00E37363"/>
    <w:rsid w:val="00E56CC8"/>
    <w:rsid w:val="00E6359E"/>
    <w:rsid w:val="00E64224"/>
    <w:rsid w:val="00E8351F"/>
    <w:rsid w:val="00E90060"/>
    <w:rsid w:val="00EE2469"/>
    <w:rsid w:val="00F03A92"/>
    <w:rsid w:val="00F252DE"/>
    <w:rsid w:val="00F41BED"/>
    <w:rsid w:val="00F54046"/>
    <w:rsid w:val="00FA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3FB5B"/>
  <w15:docId w15:val="{BE34FC41-9947-4F52-B10C-D7B7F234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I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B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E7A69-F675-4783-8A3D-DE840D397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MR</dc:creator>
  <cp:lastModifiedBy>su .</cp:lastModifiedBy>
  <cp:revision>4</cp:revision>
  <dcterms:created xsi:type="dcterms:W3CDTF">2023-04-19T05:51:00Z</dcterms:created>
  <dcterms:modified xsi:type="dcterms:W3CDTF">2023-05-2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8711cff37d82f841cdf09434688baabecf7744e355a03967a0078fe201696</vt:lpwstr>
  </property>
</Properties>
</file>